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A5A62" w14:textId="77777777" w:rsidR="007C19D2" w:rsidRPr="002662F7" w:rsidRDefault="007C19D2" w:rsidP="007C19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D69AE2B" wp14:editId="5A4B9C48">
            <wp:extent cx="5971424" cy="3358836"/>
            <wp:effectExtent l="0" t="0" r="0" b="0"/>
            <wp:docPr id="791230865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23086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937" cy="336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A3C57" w14:textId="77777777" w:rsidR="007C19D2" w:rsidRPr="002662F7" w:rsidRDefault="007C19D2" w:rsidP="007C19D2">
      <w:pPr>
        <w:spacing w:line="480" w:lineRule="auto"/>
        <w:ind w:firstLineChars="200" w:firstLine="440"/>
        <w:rPr>
          <w:rFonts w:hint="eastAsia"/>
          <w:sz w:val="20"/>
          <w:szCs w:val="20"/>
        </w:rPr>
      </w:pPr>
      <w:r w:rsidRPr="00267558">
        <w:rPr>
          <w:rStyle w:val="tgt"/>
          <w:rFonts w:ascii="Times New Roman" w:hAnsi="Times New Roman" w:cs="Times New Roman"/>
          <w:szCs w:val="20"/>
        </w:rPr>
        <w:t xml:space="preserve">Supplemental Fig.1 </w:t>
      </w:r>
      <w:r w:rsidRPr="002662F7">
        <w:rPr>
          <w:rStyle w:val="tgt"/>
          <w:rFonts w:ascii="Times New Roman" w:hAnsi="Times New Roman" w:cs="Times New Roman"/>
          <w:szCs w:val="20"/>
        </w:rPr>
        <w:t>Scatter plot of correlation: a. Correlation between ACEF score and B-lines; b. Correlation between ACEF score and NT-</w:t>
      </w:r>
      <w:proofErr w:type="spellStart"/>
      <w:r w:rsidRPr="002662F7">
        <w:rPr>
          <w:rStyle w:val="tgt"/>
          <w:rFonts w:ascii="Times New Roman" w:hAnsi="Times New Roman" w:cs="Times New Roman"/>
          <w:szCs w:val="20"/>
        </w:rPr>
        <w:t>proBNP</w:t>
      </w:r>
      <w:proofErr w:type="spellEnd"/>
      <w:r w:rsidRPr="002662F7">
        <w:rPr>
          <w:rStyle w:val="tgt"/>
          <w:rFonts w:ascii="Times New Roman" w:hAnsi="Times New Roman" w:cs="Times New Roman"/>
          <w:szCs w:val="20"/>
        </w:rPr>
        <w:t>; c. Correlation between ACEF score and E/e'; d. Correlation between B-lines and NT-</w:t>
      </w:r>
      <w:proofErr w:type="spellStart"/>
      <w:r w:rsidRPr="002662F7">
        <w:rPr>
          <w:rStyle w:val="tgt"/>
          <w:rFonts w:ascii="Times New Roman" w:hAnsi="Times New Roman" w:cs="Times New Roman"/>
          <w:szCs w:val="20"/>
        </w:rPr>
        <w:t>proBNP</w:t>
      </w:r>
      <w:proofErr w:type="spellEnd"/>
      <w:r w:rsidRPr="002662F7">
        <w:rPr>
          <w:rStyle w:val="tgt"/>
          <w:rFonts w:ascii="Times New Roman" w:hAnsi="Times New Roman" w:cs="Times New Roman"/>
          <w:szCs w:val="20"/>
        </w:rPr>
        <w:t>; e. Correlation between B-lines and</w:t>
      </w:r>
      <w:r>
        <w:rPr>
          <w:rStyle w:val="tgt"/>
          <w:rFonts w:ascii="Times New Roman" w:hAnsi="Times New Roman" w:cs="Times New Roman" w:hint="eastAsia"/>
          <w:szCs w:val="20"/>
        </w:rPr>
        <w:t xml:space="preserve"> </w:t>
      </w:r>
      <w:r w:rsidRPr="002662F7">
        <w:rPr>
          <w:rStyle w:val="tgt"/>
          <w:rFonts w:ascii="Times New Roman" w:hAnsi="Times New Roman" w:cs="Times New Roman"/>
          <w:szCs w:val="20"/>
        </w:rPr>
        <w:t>E/e'; f. Correlation between B-lines and EF.</w:t>
      </w:r>
    </w:p>
    <w:p w14:paraId="4D35D655" w14:textId="77777777" w:rsidR="007C19D2" w:rsidRPr="002662F7" w:rsidRDefault="007C19D2" w:rsidP="007C19D2">
      <w:pPr>
        <w:spacing w:line="360" w:lineRule="auto"/>
        <w:ind w:firstLine="440"/>
        <w:jc w:val="center"/>
        <w:rPr>
          <w:rStyle w:val="tgt"/>
          <w:rFonts w:ascii="Times New Roman" w:hAnsi="Times New Roman" w:cs="Times New Roman"/>
          <w:sz w:val="20"/>
          <w:szCs w:val="20"/>
        </w:rPr>
      </w:pPr>
      <w:r w:rsidRPr="002662F7">
        <w:rPr>
          <w:rStyle w:val="tgt"/>
          <w:rFonts w:ascii="Times New Roman" w:hAnsi="Times New Roman" w:cs="Times New Roman"/>
          <w:sz w:val="20"/>
          <w:szCs w:val="20"/>
        </w:rPr>
        <w:t>Supplemental Table 1. Univariate Analysis during Hospitalization and Follow-up</w:t>
      </w:r>
    </w:p>
    <w:tbl>
      <w:tblPr>
        <w:tblStyle w:val="61"/>
        <w:tblW w:w="9747" w:type="dxa"/>
        <w:jc w:val="center"/>
        <w:tblLook w:val="04A0" w:firstRow="1" w:lastRow="0" w:firstColumn="1" w:lastColumn="0" w:noHBand="0" w:noVBand="1"/>
      </w:tblPr>
      <w:tblGrid>
        <w:gridCol w:w="2100"/>
        <w:gridCol w:w="3016"/>
        <w:gridCol w:w="1088"/>
        <w:gridCol w:w="2455"/>
        <w:gridCol w:w="1088"/>
      </w:tblGrid>
      <w:tr w:rsidR="007C19D2" w:rsidRPr="002662F7" w14:paraId="1925F1D0" w14:textId="77777777" w:rsidTr="00134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6C6009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ACF4FD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Univariate analysis during hospitalization</w:t>
            </w: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3F5ED6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Univariate analysis during follow-up</w:t>
            </w:r>
          </w:p>
        </w:tc>
      </w:tr>
      <w:tr w:rsidR="007C19D2" w:rsidRPr="002662F7" w14:paraId="12DE8E76" w14:textId="77777777" w:rsidTr="0013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BA89A2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3EFA39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（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95%CI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12258A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36E7E3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HR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（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95%CI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6AD79D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7C19D2" w:rsidRPr="002662F7" w14:paraId="2EAC2ABD" w14:textId="77777777" w:rsidTr="0013478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0BF20C" w14:textId="77777777" w:rsidR="007C19D2" w:rsidRPr="008D52E6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（</w:t>
            </w: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Years</w:t>
            </w: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51A482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5(1.02-1.08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20C34D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F14407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3(1.01-1.06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B9F54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</w:tr>
      <w:tr w:rsidR="007C19D2" w:rsidRPr="002662F7" w14:paraId="0C52AA60" w14:textId="77777777" w:rsidTr="0013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1DF06A9B" w14:textId="77777777" w:rsidR="007C19D2" w:rsidRPr="008D52E6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Smoking (previous or current)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2B367CE6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65(0.40-1.18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4624D0F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A33198F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67(0.38-1.17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5684604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</w:tr>
      <w:tr w:rsidR="007C19D2" w:rsidRPr="002662F7" w14:paraId="1E3E038B" w14:textId="77777777" w:rsidTr="0013478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5A5ECAB6" w14:textId="77777777" w:rsidR="007C19D2" w:rsidRPr="008D52E6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Previous PCI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01939DE9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0(0.33-3.01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171D9571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4FAC074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47(0.12-1.95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2B61486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30</w:t>
            </w:r>
          </w:p>
        </w:tc>
      </w:tr>
      <w:tr w:rsidR="007C19D2" w:rsidRPr="002662F7" w14:paraId="631AACAB" w14:textId="77777777" w:rsidTr="0013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hideMark/>
          </w:tcPr>
          <w:p w14:paraId="4C1A9B14" w14:textId="77777777" w:rsidR="007C19D2" w:rsidRPr="008D52E6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33BC25DC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2.08(1.08-3.98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5405295C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510905A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35(0.74-2.47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77EB60B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33</w:t>
            </w:r>
          </w:p>
        </w:tc>
      </w:tr>
      <w:tr w:rsidR="007C19D2" w:rsidRPr="002662F7" w14:paraId="33E4F0BA" w14:textId="77777777" w:rsidTr="0013478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hideMark/>
          </w:tcPr>
          <w:p w14:paraId="115F12D0" w14:textId="77777777" w:rsidR="007C19D2" w:rsidRPr="008D52E6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Cardiac shock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07615E41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7.72(3.86-81.23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3D6988EE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4B6D779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2.21(0.88-5.58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574FB99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9</w:t>
            </w:r>
          </w:p>
        </w:tc>
      </w:tr>
      <w:tr w:rsidR="007C19D2" w:rsidRPr="002662F7" w14:paraId="54A61D41" w14:textId="77777777" w:rsidTr="0013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70F3E8BB" w14:textId="77777777" w:rsidR="007C19D2" w:rsidRPr="008D52E6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Systolic blood pressure (mmHg)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583453FB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96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（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95-0.98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A869C5F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4929E0B2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99(0.98-1.00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69DF3FD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20</w:t>
            </w:r>
          </w:p>
        </w:tc>
      </w:tr>
      <w:tr w:rsidR="007C19D2" w:rsidRPr="002662F7" w14:paraId="2F8B7B26" w14:textId="77777777" w:rsidTr="0013478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03BD397B" w14:textId="77777777" w:rsidR="007C19D2" w:rsidRPr="00E50200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50200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Furosemide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0D52E89F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0.79(5.38-21.63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0B2D36F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7662197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2.85(1.61-5.02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142376A6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</w:tr>
      <w:tr w:rsidR="007C19D2" w:rsidRPr="002662F7" w14:paraId="32ED7816" w14:textId="77777777" w:rsidTr="0013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hideMark/>
          </w:tcPr>
          <w:p w14:paraId="1500272A" w14:textId="77777777" w:rsidR="007C19D2" w:rsidRPr="00E50200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50200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Number of vessels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41EB3F3D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49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（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10-2.01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78E5DDD9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57CD41B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45(1.09-1.93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0E1D677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</w:tr>
      <w:tr w:rsidR="007C19D2" w:rsidRPr="002662F7" w14:paraId="3CEB6573" w14:textId="77777777" w:rsidTr="0013478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hideMark/>
          </w:tcPr>
          <w:p w14:paraId="5B24AA33" w14:textId="77777777" w:rsidR="007C19D2" w:rsidRPr="00E50200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50200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Number of B lines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28A247F0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13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（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9-1.18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74AE7AC1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4A843A2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7(1.05-1.10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26379211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</w:tr>
      <w:tr w:rsidR="007C19D2" w:rsidRPr="002662F7" w14:paraId="017A62DD" w14:textId="77777777" w:rsidTr="0013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hideMark/>
          </w:tcPr>
          <w:p w14:paraId="2D9FCD5D" w14:textId="77777777" w:rsidR="007C19D2" w:rsidRPr="00E50200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50200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ACEF score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6696216E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9.76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（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4.76-20.00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288D5F17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5285BEEF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3.03(2.09-4.38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FFABEE6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</w:tr>
      <w:tr w:rsidR="007C19D2" w:rsidRPr="002662F7" w14:paraId="234367C4" w14:textId="77777777" w:rsidTr="0013478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hideMark/>
          </w:tcPr>
          <w:p w14:paraId="4F2F5B93" w14:textId="77777777" w:rsidR="007C19D2" w:rsidRPr="00E50200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E50200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logTNT</w:t>
            </w:r>
            <w:proofErr w:type="spellEnd"/>
          </w:p>
        </w:tc>
        <w:tc>
          <w:tcPr>
            <w:tcW w:w="3016" w:type="dxa"/>
            <w:shd w:val="clear" w:color="auto" w:fill="auto"/>
            <w:noWrap/>
            <w:hideMark/>
          </w:tcPr>
          <w:p w14:paraId="66D90572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36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（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88-2.10</w:t>
            </w: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2EB2D310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D57CED4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48(0.92-2.37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CA64F77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</w:tr>
      <w:tr w:rsidR="007C19D2" w:rsidRPr="002662F7" w14:paraId="35E59805" w14:textId="77777777" w:rsidTr="0013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hideMark/>
          </w:tcPr>
          <w:p w14:paraId="6BF09461" w14:textId="77777777" w:rsidR="007C19D2" w:rsidRPr="00E50200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E50200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logNT</w:t>
            </w:r>
            <w:proofErr w:type="spellEnd"/>
            <w:r w:rsidRPr="00E50200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-BNP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077946B3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9.51(4.42-20.48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529A0570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79CF6D4E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2.21(1.41-3.48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25A13E73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</w:tr>
      <w:tr w:rsidR="007C19D2" w:rsidRPr="002662F7" w14:paraId="2AE19343" w14:textId="77777777" w:rsidTr="0013478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4405D447" w14:textId="77777777" w:rsidR="007C19D2" w:rsidRPr="008D52E6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Creatinine (mg/dl)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2EAD872E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1(1.00-1.02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5227ABF4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56FC8AFA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0(1.00-1.01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316C82C5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</w:tr>
      <w:tr w:rsidR="007C19D2" w:rsidRPr="002662F7" w14:paraId="4EE1F6BC" w14:textId="77777777" w:rsidTr="0013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hideMark/>
          </w:tcPr>
          <w:p w14:paraId="2ADB470F" w14:textId="77777777" w:rsidR="007C19D2" w:rsidRPr="008D52E6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Killip classification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3941DC7F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2.69(1.91-3.79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2EB4CA02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68B66858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50(1.17-1.93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38CDEBF5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</w:tr>
      <w:tr w:rsidR="007C19D2" w:rsidRPr="002662F7" w14:paraId="697002B2" w14:textId="77777777" w:rsidTr="0013478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4DC3773E" w14:textId="77777777" w:rsidR="007C19D2" w:rsidRPr="008D52E6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E/e’ ratio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5EC26368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9(1.03-1.14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26C7D79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77166BFC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2(0.97-1.06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3239AB5E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46</w:t>
            </w:r>
          </w:p>
        </w:tc>
      </w:tr>
      <w:tr w:rsidR="007C19D2" w:rsidRPr="002662F7" w14:paraId="1017F5A0" w14:textId="77777777" w:rsidTr="0013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092466CC" w14:textId="77777777" w:rsidR="007C19D2" w:rsidRPr="008D52E6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LA (mm)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54884473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5(0.99-1.11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AB6CD4B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1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21EE5DBC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1.07(1.02-1.13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508EC492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</w:tr>
      <w:tr w:rsidR="007C19D2" w:rsidRPr="002662F7" w14:paraId="0D1D951C" w14:textId="77777777" w:rsidTr="0013478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0236B3C6" w14:textId="77777777" w:rsidR="007C19D2" w:rsidRPr="008D52E6" w:rsidRDefault="007C19D2" w:rsidP="00134785">
            <w:pPr>
              <w:spacing w:line="360" w:lineRule="auto"/>
              <w:ind w:firstLine="440"/>
              <w:jc w:val="center"/>
              <w:rPr>
                <w:rStyle w:val="tgt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D52E6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EF (%)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14:paraId="079B72B3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90(0.87-0.93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718BE03E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455" w:type="dxa"/>
            <w:shd w:val="clear" w:color="auto" w:fill="auto"/>
            <w:noWrap/>
            <w:hideMark/>
          </w:tcPr>
          <w:p w14:paraId="1E26A998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95(0.92-0.97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C44F952" w14:textId="77777777" w:rsidR="007C19D2" w:rsidRPr="002662F7" w:rsidRDefault="007C19D2" w:rsidP="00134785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62F7">
              <w:rPr>
                <w:rStyle w:val="tgt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</w:tr>
    </w:tbl>
    <w:p w14:paraId="42EE103D" w14:textId="77777777" w:rsidR="007C19D2" w:rsidRPr="002662F7" w:rsidRDefault="007C19D2" w:rsidP="007C19D2">
      <w:pPr>
        <w:spacing w:line="360" w:lineRule="auto"/>
        <w:ind w:firstLine="440"/>
        <w:rPr>
          <w:rFonts w:ascii="Times New Roman" w:hAnsi="Times New Roman" w:cs="Times New Roman"/>
          <w:sz w:val="20"/>
          <w:szCs w:val="20"/>
        </w:rPr>
      </w:pPr>
      <w:r w:rsidRPr="002662F7">
        <w:rPr>
          <w:rStyle w:val="tgt"/>
          <w:rFonts w:ascii="Times New Roman" w:hAnsi="Times New Roman" w:cs="Times New Roman"/>
          <w:sz w:val="20"/>
          <w:szCs w:val="20"/>
        </w:rPr>
        <w:t>PCI, percutaneous coronary Intervention; Log NT-</w:t>
      </w:r>
      <w:proofErr w:type="spellStart"/>
      <w:r w:rsidRPr="002662F7">
        <w:rPr>
          <w:rStyle w:val="tgt"/>
          <w:rFonts w:ascii="Times New Roman" w:hAnsi="Times New Roman" w:cs="Times New Roman"/>
          <w:sz w:val="20"/>
          <w:szCs w:val="20"/>
        </w:rPr>
        <w:t>proBNP</w:t>
      </w:r>
      <w:proofErr w:type="spellEnd"/>
      <w:r w:rsidRPr="002662F7">
        <w:rPr>
          <w:rStyle w:val="tgt"/>
          <w:rFonts w:ascii="Times New Roman" w:hAnsi="Times New Roman" w:cs="Times New Roman"/>
          <w:sz w:val="20"/>
          <w:szCs w:val="20"/>
        </w:rPr>
        <w:t>, log-transformed N-terminal pro-brain natriuretic peptide; Log TNT, log-transformed troponin T; LA, left atrium; ACEF score: Age, creatinine, and ejection fraction score; EF, ejection fraction. OR, odds ratio; HR, hazard ratio.</w:t>
      </w:r>
    </w:p>
    <w:p w14:paraId="1117C2B1" w14:textId="77777777" w:rsidR="00533B0E" w:rsidRPr="007C19D2" w:rsidRDefault="00533B0E">
      <w:pPr>
        <w:rPr>
          <w:rFonts w:hint="eastAsia"/>
        </w:rPr>
      </w:pPr>
    </w:p>
    <w:sectPr w:rsidR="00533B0E" w:rsidRPr="007C1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F84"/>
    <w:rsid w:val="00077B5C"/>
    <w:rsid w:val="00533B0E"/>
    <w:rsid w:val="005C4469"/>
    <w:rsid w:val="006C4988"/>
    <w:rsid w:val="007C19D2"/>
    <w:rsid w:val="00947F84"/>
    <w:rsid w:val="00965BF7"/>
    <w:rsid w:val="00BA7D89"/>
    <w:rsid w:val="00C71043"/>
    <w:rsid w:val="00CD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897EA4-26DD-490E-947C-B3FFE85F6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9D2"/>
    <w:pPr>
      <w:spacing w:after="160" w:line="252" w:lineRule="auto"/>
      <w:jc w:val="both"/>
    </w:pPr>
    <w:rPr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947F84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7F84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7F84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7F84"/>
    <w:pPr>
      <w:keepNext/>
      <w:keepLines/>
      <w:widowControl w:val="0"/>
      <w:spacing w:before="80" w:after="40" w:line="240" w:lineRule="auto"/>
      <w:outlineLvl w:val="3"/>
    </w:pPr>
    <w:rPr>
      <w:rFonts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7F84"/>
    <w:pPr>
      <w:keepNext/>
      <w:keepLines/>
      <w:widowControl w:val="0"/>
      <w:spacing w:before="80" w:after="40" w:line="240" w:lineRule="auto"/>
      <w:outlineLvl w:val="4"/>
    </w:pPr>
    <w:rPr>
      <w:rFonts w:cstheme="majorBidi"/>
      <w:color w:val="0F4761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F84"/>
    <w:pPr>
      <w:keepNext/>
      <w:keepLines/>
      <w:widowControl w:val="0"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F84"/>
    <w:pPr>
      <w:keepNext/>
      <w:keepLines/>
      <w:widowControl w:val="0"/>
      <w:spacing w:before="40" w:after="0" w:line="240" w:lineRule="auto"/>
      <w:outlineLvl w:val="6"/>
    </w:pPr>
    <w:rPr>
      <w:rFonts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F84"/>
    <w:pPr>
      <w:keepNext/>
      <w:keepLines/>
      <w:widowControl w:val="0"/>
      <w:spacing w:after="0" w:line="240" w:lineRule="auto"/>
      <w:outlineLvl w:val="7"/>
    </w:pPr>
    <w:rPr>
      <w:rFonts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F84"/>
    <w:pPr>
      <w:keepNext/>
      <w:keepLines/>
      <w:widowControl w:val="0"/>
      <w:spacing w:after="0" w:line="240" w:lineRule="auto"/>
      <w:outlineLvl w:val="8"/>
    </w:pPr>
    <w:rPr>
      <w:rFonts w:eastAsiaTheme="majorEastAsia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7F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7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7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7F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7F8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7F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7F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7F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7F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7F8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7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7F84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7F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7F84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947F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7F84"/>
    <w:pPr>
      <w:widowControl w:val="0"/>
      <w:spacing w:after="0" w:line="240" w:lineRule="auto"/>
      <w:ind w:left="720"/>
      <w:contextualSpacing/>
    </w:pPr>
    <w:rPr>
      <w:kern w:val="2"/>
      <w:sz w:val="21"/>
    </w:rPr>
  </w:style>
  <w:style w:type="character" w:styleId="aa">
    <w:name w:val="Intense Emphasis"/>
    <w:basedOn w:val="a0"/>
    <w:uiPriority w:val="21"/>
    <w:qFormat/>
    <w:rsid w:val="00947F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7F8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947F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7F84"/>
    <w:rPr>
      <w:b/>
      <w:bCs/>
      <w:smallCaps/>
      <w:color w:val="0F4761" w:themeColor="accent1" w:themeShade="BF"/>
      <w:spacing w:val="5"/>
    </w:rPr>
  </w:style>
  <w:style w:type="character" w:customStyle="1" w:styleId="tgt">
    <w:name w:val="tgt"/>
    <w:basedOn w:val="a0"/>
    <w:qFormat/>
    <w:rsid w:val="007C19D2"/>
  </w:style>
  <w:style w:type="table" w:styleId="61">
    <w:name w:val="List Table 6 Colorful"/>
    <w:basedOn w:val="a1"/>
    <w:uiPriority w:val="51"/>
    <w:rsid w:val="007C19D2"/>
    <w:pPr>
      <w:spacing w:after="160" w:line="252" w:lineRule="auto"/>
      <w:jc w:val="both"/>
    </w:pPr>
    <w:rPr>
      <w:color w:val="FFFFFF" w:themeColor="background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恒 伦</dc:creator>
  <cp:keywords/>
  <dc:description/>
  <cp:lastModifiedBy>梓恒 伦</cp:lastModifiedBy>
  <cp:revision>2</cp:revision>
  <dcterms:created xsi:type="dcterms:W3CDTF">2024-08-07T15:26:00Z</dcterms:created>
  <dcterms:modified xsi:type="dcterms:W3CDTF">2024-08-07T15:26:00Z</dcterms:modified>
</cp:coreProperties>
</file>